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3DE5C" w14:textId="47D98149" w:rsidR="00C6491F" w:rsidRPr="00450635" w:rsidRDefault="00C6491F" w:rsidP="00C6491F">
      <w:pPr>
        <w:spacing w:line="360" w:lineRule="auto"/>
        <w:jc w:val="both"/>
        <w:rPr>
          <w:b/>
          <w:lang w:val=""/>
        </w:rPr>
      </w:pPr>
      <w:r w:rsidRPr="005450C1">
        <w:rPr>
          <w:b/>
          <w:lang w:val=""/>
        </w:rPr>
        <w:t xml:space="preserve">Table </w:t>
      </w:r>
      <w:r>
        <w:rPr>
          <w:b/>
          <w:lang w:val=""/>
        </w:rPr>
        <w:t>S</w:t>
      </w:r>
      <w:r>
        <w:rPr>
          <w:rFonts w:asciiTheme="majorBidi" w:hAnsiTheme="majorBidi" w:cstheme="majorBidi"/>
          <w:b/>
          <w:bCs/>
        </w:rPr>
        <w:t>1</w:t>
      </w:r>
      <w:bookmarkStart w:id="0" w:name="_GoBack"/>
      <w:bookmarkEnd w:id="0"/>
      <w:r w:rsidRPr="00450635">
        <w:rPr>
          <w:rFonts w:asciiTheme="majorBidi" w:hAnsiTheme="majorBidi" w:cstheme="majorBidi"/>
          <w:b/>
          <w:bCs/>
        </w:rPr>
        <w:t xml:space="preserve">. </w:t>
      </w:r>
      <w:r w:rsidRPr="003A5EF2">
        <w:rPr>
          <w:rFonts w:asciiTheme="majorBidi" w:hAnsiTheme="majorBidi" w:cstheme="majorBidi"/>
          <w:bCs/>
        </w:rPr>
        <w:t xml:space="preserve">Bivariate analysis of risk </w:t>
      </w:r>
      <w:r w:rsidRPr="003A5EF2">
        <w:rPr>
          <w:lang w:val=""/>
        </w:rPr>
        <w:t xml:space="preserve">factors affecting knowlegde </w:t>
      </w:r>
      <w:r w:rsidRPr="003A5EF2">
        <w:rPr>
          <w:rFonts w:asciiTheme="majorBidi" w:hAnsiTheme="majorBidi" w:cstheme="majorBidi"/>
          <w:bCs/>
        </w:rPr>
        <w:t>status</w:t>
      </w:r>
      <w:r w:rsidRPr="003A5EF2">
        <w:rPr>
          <w:lang w:val=""/>
        </w:rPr>
        <w:t xml:space="preserve"> of the general population (</w:t>
      </w:r>
      <w:r w:rsidRPr="003A5EF2">
        <w:rPr>
          <w:iCs/>
          <w:lang w:val=""/>
        </w:rPr>
        <w:t>n</w:t>
      </w:r>
      <w:r w:rsidRPr="003A5EF2">
        <w:rPr>
          <w:lang w:val=""/>
        </w:rPr>
        <w:t>= 150)</w:t>
      </w:r>
    </w:p>
    <w:tbl>
      <w:tblPr>
        <w:tblStyle w:val="TableGrid"/>
        <w:tblW w:w="911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852"/>
        <w:gridCol w:w="1662"/>
        <w:gridCol w:w="819"/>
        <w:gridCol w:w="1901"/>
        <w:gridCol w:w="1358"/>
      </w:tblGrid>
      <w:tr w:rsidR="00C6491F" w:rsidRPr="007F7BE2" w14:paraId="2877E8C9" w14:textId="77777777" w:rsidTr="00A15C7A">
        <w:tc>
          <w:tcPr>
            <w:tcW w:w="2521" w:type="dxa"/>
            <w:vMerge w:val="restart"/>
            <w:tcBorders>
              <w:left w:val="nil"/>
              <w:right w:val="nil"/>
            </w:tcBorders>
          </w:tcPr>
          <w:p w14:paraId="64A645E3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F7BE2">
              <w:rPr>
                <w:rFonts w:asciiTheme="majorBidi" w:hAnsiTheme="majorBidi" w:cstheme="majorBidi"/>
                <w:b/>
                <w:bCs/>
                <w:szCs w:val="24"/>
              </w:rPr>
              <w:t>Risk factor</w:t>
            </w:r>
          </w:p>
        </w:tc>
        <w:tc>
          <w:tcPr>
            <w:tcW w:w="5234" w:type="dxa"/>
            <w:gridSpan w:val="4"/>
            <w:tcBorders>
              <w:left w:val="nil"/>
              <w:right w:val="nil"/>
            </w:tcBorders>
          </w:tcPr>
          <w:p w14:paraId="59D406D5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F7BE2">
              <w:rPr>
                <w:rFonts w:asciiTheme="majorBidi" w:hAnsiTheme="majorBidi" w:cstheme="majorBidi"/>
                <w:b/>
                <w:bCs/>
                <w:szCs w:val="24"/>
              </w:rPr>
              <w:t>Knowledge status</w:t>
            </w:r>
          </w:p>
        </w:tc>
        <w:tc>
          <w:tcPr>
            <w:tcW w:w="1358" w:type="dxa"/>
            <w:vMerge w:val="restart"/>
            <w:tcBorders>
              <w:left w:val="nil"/>
            </w:tcBorders>
          </w:tcPr>
          <w:p w14:paraId="3616EC66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F7BE2">
              <w:rPr>
                <w:rFonts w:asciiTheme="majorBidi" w:hAnsiTheme="majorBidi" w:cstheme="majorBidi"/>
                <w:b/>
                <w:bCs/>
                <w:i/>
                <w:iCs/>
                <w:szCs w:val="24"/>
              </w:rPr>
              <w:t>P</w:t>
            </w:r>
            <w:r w:rsidRPr="007F7BE2">
              <w:rPr>
                <w:rFonts w:asciiTheme="majorBidi" w:hAnsiTheme="majorBidi" w:cstheme="majorBidi"/>
                <w:b/>
                <w:bCs/>
                <w:szCs w:val="24"/>
              </w:rPr>
              <w:t>-value</w:t>
            </w:r>
          </w:p>
        </w:tc>
      </w:tr>
      <w:tr w:rsidR="00C6491F" w:rsidRPr="007F7BE2" w14:paraId="5565FABC" w14:textId="77777777" w:rsidTr="00A15C7A">
        <w:tc>
          <w:tcPr>
            <w:tcW w:w="2521" w:type="dxa"/>
            <w:vMerge/>
            <w:tcBorders>
              <w:left w:val="nil"/>
              <w:right w:val="nil"/>
            </w:tcBorders>
          </w:tcPr>
          <w:p w14:paraId="1B2A37CB" w14:textId="77777777" w:rsidR="00C6491F" w:rsidRPr="007F7BE2" w:rsidRDefault="00C6491F" w:rsidP="00A15C7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14" w:type="dxa"/>
            <w:gridSpan w:val="2"/>
            <w:tcBorders>
              <w:left w:val="nil"/>
              <w:right w:val="nil"/>
            </w:tcBorders>
          </w:tcPr>
          <w:p w14:paraId="3DAB393E" w14:textId="77777777" w:rsidR="00C6491F" w:rsidRPr="007F7BE2" w:rsidRDefault="00C6491F" w:rsidP="00A15C7A">
            <w:pPr>
              <w:ind w:firstLine="114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F7BE2">
              <w:rPr>
                <w:rFonts w:asciiTheme="majorBidi" w:hAnsiTheme="majorBidi" w:cstheme="majorBidi"/>
                <w:b/>
                <w:bCs/>
                <w:szCs w:val="24"/>
              </w:rPr>
              <w:t>Not knowledgeable</w:t>
            </w:r>
          </w:p>
        </w:tc>
        <w:tc>
          <w:tcPr>
            <w:tcW w:w="2720" w:type="dxa"/>
            <w:gridSpan w:val="2"/>
            <w:tcBorders>
              <w:left w:val="nil"/>
              <w:right w:val="nil"/>
            </w:tcBorders>
          </w:tcPr>
          <w:p w14:paraId="6CBFD8D6" w14:textId="77777777" w:rsidR="00C6491F" w:rsidRPr="007F7BE2" w:rsidRDefault="00C6491F" w:rsidP="00A15C7A">
            <w:pPr>
              <w:ind w:firstLine="72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F7BE2">
              <w:rPr>
                <w:rFonts w:asciiTheme="majorBidi" w:hAnsiTheme="majorBidi" w:cstheme="majorBidi"/>
                <w:b/>
                <w:bCs/>
                <w:szCs w:val="24"/>
              </w:rPr>
              <w:t>Knowledgeable</w:t>
            </w:r>
          </w:p>
        </w:tc>
        <w:tc>
          <w:tcPr>
            <w:tcW w:w="1358" w:type="dxa"/>
            <w:vMerge/>
            <w:tcBorders>
              <w:left w:val="nil"/>
            </w:tcBorders>
          </w:tcPr>
          <w:p w14:paraId="16EE775D" w14:textId="77777777" w:rsidR="00C6491F" w:rsidRPr="007F7BE2" w:rsidRDefault="00C6491F" w:rsidP="00A15C7A">
            <w:pPr>
              <w:ind w:firstLine="720"/>
              <w:rPr>
                <w:rFonts w:asciiTheme="majorBidi" w:hAnsiTheme="majorBidi" w:cstheme="majorBidi"/>
                <w:szCs w:val="24"/>
              </w:rPr>
            </w:pPr>
          </w:p>
        </w:tc>
      </w:tr>
      <w:tr w:rsidR="00C6491F" w:rsidRPr="007F7BE2" w14:paraId="12A6C4AF" w14:textId="77777777" w:rsidTr="00A15C7A">
        <w:tc>
          <w:tcPr>
            <w:tcW w:w="25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50D0DE" w14:textId="77777777" w:rsidR="00C6491F" w:rsidRPr="007F7BE2" w:rsidRDefault="00C6491F" w:rsidP="00A15C7A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14:paraId="6B69B4EE" w14:textId="77777777" w:rsidR="00C6491F" w:rsidRPr="007F7BE2" w:rsidRDefault="00C6491F" w:rsidP="00A15C7A">
            <w:pPr>
              <w:bidi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F7BE2">
              <w:rPr>
                <w:rFonts w:asciiTheme="majorBidi" w:hAnsiTheme="majorBidi" w:cstheme="majorBidi"/>
                <w:b/>
                <w:bCs/>
                <w:szCs w:val="24"/>
              </w:rPr>
              <w:t>No.</w:t>
            </w: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</w:tcPr>
          <w:p w14:paraId="514EF7F6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F7BE2">
              <w:rPr>
                <w:rFonts w:asciiTheme="majorBidi" w:hAnsiTheme="majorBidi" w:cstheme="majorBidi"/>
                <w:b/>
                <w:bCs/>
                <w:szCs w:val="24"/>
              </w:rPr>
              <w:t>%</w:t>
            </w:r>
          </w:p>
        </w:tc>
        <w:tc>
          <w:tcPr>
            <w:tcW w:w="819" w:type="dxa"/>
            <w:tcBorders>
              <w:left w:val="nil"/>
              <w:bottom w:val="single" w:sz="4" w:space="0" w:color="auto"/>
              <w:right w:val="nil"/>
            </w:tcBorders>
          </w:tcPr>
          <w:p w14:paraId="5D8B689D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F7BE2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</w:tcPr>
          <w:p w14:paraId="48393D7B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F7BE2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358" w:type="dxa"/>
            <w:vMerge/>
            <w:tcBorders>
              <w:left w:val="nil"/>
              <w:bottom w:val="single" w:sz="4" w:space="0" w:color="auto"/>
            </w:tcBorders>
          </w:tcPr>
          <w:p w14:paraId="56F8677B" w14:textId="77777777" w:rsidR="00C6491F" w:rsidRPr="007F7BE2" w:rsidRDefault="00C6491F" w:rsidP="00A15C7A"/>
        </w:tc>
      </w:tr>
      <w:tr w:rsidR="00C6491F" w:rsidRPr="007F7BE2" w14:paraId="3108F0CA" w14:textId="77777777" w:rsidTr="00A15C7A">
        <w:tc>
          <w:tcPr>
            <w:tcW w:w="2521" w:type="dxa"/>
            <w:tcBorders>
              <w:bottom w:val="nil"/>
              <w:right w:val="nil"/>
            </w:tcBorders>
          </w:tcPr>
          <w:p w14:paraId="22D42FBD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F7BE2">
              <w:rPr>
                <w:rFonts w:asciiTheme="majorBidi" w:hAnsiTheme="majorBidi" w:cstheme="majorBidi"/>
                <w:b/>
                <w:bCs/>
                <w:szCs w:val="24"/>
              </w:rPr>
              <w:t>Gender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14:paraId="4138280C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62" w:type="dxa"/>
            <w:tcBorders>
              <w:left w:val="nil"/>
              <w:bottom w:val="nil"/>
              <w:right w:val="nil"/>
            </w:tcBorders>
          </w:tcPr>
          <w:p w14:paraId="22652BA7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14:paraId="1E487099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</w:tcPr>
          <w:p w14:paraId="5C1469A2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358" w:type="dxa"/>
            <w:vMerge w:val="restart"/>
            <w:tcBorders>
              <w:left w:val="nil"/>
              <w:bottom w:val="nil"/>
            </w:tcBorders>
          </w:tcPr>
          <w:p w14:paraId="162553B4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0.000*</w:t>
            </w:r>
          </w:p>
        </w:tc>
      </w:tr>
      <w:tr w:rsidR="00C6491F" w:rsidRPr="007F7BE2" w14:paraId="43ADCCEF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3F0A4B67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Mal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8FB75FA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4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1E9BD35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75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F0C555F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3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4734036A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35.6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</w:tcBorders>
          </w:tcPr>
          <w:p w14:paraId="3173D48C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C6491F" w:rsidRPr="007F7BE2" w14:paraId="08F80409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7D9BD100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szCs w:val="24"/>
                <w:rtl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Femal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DADE795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1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39A1F42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25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AAE28E6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5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0663FE6A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64.4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</w:tcBorders>
          </w:tcPr>
          <w:p w14:paraId="4523C98D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C6491F" w:rsidRPr="007F7BE2" w14:paraId="630B9DDB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2DBF90A2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F7BE2">
              <w:rPr>
                <w:rFonts w:asciiTheme="majorBidi" w:hAnsiTheme="majorBidi" w:cstheme="majorBidi"/>
                <w:b/>
                <w:bCs/>
                <w:szCs w:val="24"/>
              </w:rPr>
              <w:t>Age</w:t>
            </w:r>
            <w:r w:rsidRPr="007F7BE2">
              <w:rPr>
                <w:rFonts w:asciiTheme="majorBidi" w:hAnsiTheme="majorBidi" w:cstheme="majorBidi" w:hint="cs"/>
                <w:b/>
                <w:bCs/>
                <w:szCs w:val="24"/>
                <w:rtl/>
              </w:rPr>
              <w:t xml:space="preserve">  </w:t>
            </w:r>
            <w:r w:rsidRPr="007F7BE2">
              <w:rPr>
                <w:rFonts w:asciiTheme="majorBidi" w:hAnsiTheme="majorBidi" w:cstheme="majorBidi"/>
                <w:b/>
                <w:bCs/>
                <w:szCs w:val="24"/>
              </w:rPr>
              <w:t xml:space="preserve"> mean (SD)</w:t>
            </w:r>
          </w:p>
        </w:tc>
        <w:tc>
          <w:tcPr>
            <w:tcW w:w="25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C55A5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35(15.38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E56A9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36.58(13.1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14:paraId="241F6252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0.16</w:t>
            </w:r>
            <w:r>
              <w:rPr>
                <w:rFonts w:asciiTheme="majorBidi" w:hAnsiTheme="majorBidi" w:cstheme="majorBidi"/>
                <w:szCs w:val="24"/>
              </w:rPr>
              <w:t>2</w:t>
            </w:r>
            <w:r w:rsidRPr="007F7BE2">
              <w:rPr>
                <w:rFonts w:asciiTheme="majorBidi" w:hAnsiTheme="majorBidi" w:cstheme="majorBidi"/>
                <w:szCs w:val="24"/>
                <w:vertAlign w:val="superscript"/>
              </w:rPr>
              <w:t>a</w:t>
            </w:r>
          </w:p>
        </w:tc>
      </w:tr>
      <w:tr w:rsidR="00C6491F" w:rsidRPr="007F7BE2" w14:paraId="60F50337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4FB3D1FE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F7BE2">
              <w:rPr>
                <w:rFonts w:asciiTheme="majorBidi" w:hAnsiTheme="majorBidi" w:cstheme="majorBidi"/>
                <w:b/>
                <w:bCs/>
                <w:szCs w:val="24"/>
              </w:rPr>
              <w:t>Marital statu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08BEBA5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2DBE1C5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87131AF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098BEEBA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</w:tcBorders>
          </w:tcPr>
          <w:p w14:paraId="58521B7A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0.1</w:t>
            </w:r>
            <w:r>
              <w:rPr>
                <w:rFonts w:asciiTheme="majorBidi" w:hAnsiTheme="majorBidi" w:cstheme="majorBidi"/>
                <w:szCs w:val="24"/>
              </w:rPr>
              <w:t>88</w:t>
            </w:r>
          </w:p>
        </w:tc>
      </w:tr>
      <w:tr w:rsidR="00C6491F" w:rsidRPr="007F7BE2" w14:paraId="33B5673D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32894466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Singl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711DAB7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2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3007A44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41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45F701A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2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7C5C5069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28.9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</w:tcBorders>
          </w:tcPr>
          <w:p w14:paraId="7C85CA78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C6491F" w:rsidRPr="007F7BE2" w14:paraId="0E8EAF9C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51465C8F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Marrie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359CC25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3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6F95405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5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61946F1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5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22C36072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65.6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</w:tcBorders>
          </w:tcPr>
          <w:p w14:paraId="3C57C789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C6491F" w:rsidRPr="007F7BE2" w14:paraId="175B7F21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12F3A92C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Divorced or widow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8ADCAFD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E5102C2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8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4E3A4D0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5C36C5AF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5.6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</w:tcBorders>
          </w:tcPr>
          <w:p w14:paraId="3C4AA9A9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C6491F" w:rsidRPr="007F7BE2" w14:paraId="7BF950CE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2C28DA73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F7BE2">
              <w:rPr>
                <w:rFonts w:asciiTheme="majorBidi" w:hAnsiTheme="majorBidi" w:cstheme="majorBidi"/>
                <w:b/>
                <w:bCs/>
                <w:szCs w:val="24"/>
              </w:rPr>
              <w:t>Educational leve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6512FDD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3A61311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5364E96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3F71C169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</w:tcBorders>
          </w:tcPr>
          <w:p w14:paraId="0A15A8CC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0.000*</w:t>
            </w:r>
            <w:r w:rsidRPr="007F7BE2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</w:p>
        </w:tc>
      </w:tr>
      <w:tr w:rsidR="00C6491F" w:rsidRPr="007F7BE2" w14:paraId="295D2350" w14:textId="77777777" w:rsidTr="00A15C7A">
        <w:trPr>
          <w:trHeight w:val="341"/>
        </w:trPr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269DDF9B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Read and write/ Elementar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197FF06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F1F481F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18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E1E96EB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36907E0D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5.6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</w:tcBorders>
          </w:tcPr>
          <w:p w14:paraId="604099E7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C6491F" w:rsidRPr="007F7BE2" w14:paraId="2D3CB961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75207938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Preparator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9D74C48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396586C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9CB0139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0BFAC752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3.3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</w:tcBorders>
          </w:tcPr>
          <w:p w14:paraId="2EBD3F93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C6491F" w:rsidRPr="007F7BE2" w14:paraId="599A76A4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0DA082F3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Secondary / Diplom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1CC6D68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  <w:r w:rsidRPr="007F7BE2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A8E1368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43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78B7AD0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7CF344F7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2</w:t>
            </w:r>
            <w:r w:rsidRPr="007F7BE2">
              <w:rPr>
                <w:rFonts w:asciiTheme="majorBidi" w:hAnsiTheme="majorBidi" w:cstheme="majorBidi"/>
                <w:szCs w:val="24"/>
              </w:rPr>
              <w:t>.2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</w:tcBorders>
          </w:tcPr>
          <w:p w14:paraId="1BA9BBE8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C6491F" w:rsidRPr="007F7BE2" w14:paraId="754BAD04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15C656BC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Bachelor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4FA2603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B913860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31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D2C9B4F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szCs w:val="24"/>
              </w:rPr>
              <w:t>4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434EF6C6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46.7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</w:tcBorders>
          </w:tcPr>
          <w:p w14:paraId="475DD1F0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C6491F" w:rsidRPr="007F7BE2" w14:paraId="3EB801EA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73396192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Postgraduat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B610643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43A2BA7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1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6A9947C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42B24BB0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32.2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</w:tcBorders>
          </w:tcPr>
          <w:p w14:paraId="4D0E7554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C6491F" w:rsidRPr="007F7BE2" w14:paraId="52D6A714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342E4527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b/>
                <w:bCs/>
                <w:szCs w:val="24"/>
                <w:rtl/>
              </w:rPr>
            </w:pPr>
            <w:r w:rsidRPr="007F7BE2">
              <w:rPr>
                <w:rFonts w:asciiTheme="majorBidi" w:hAnsiTheme="majorBidi" w:cstheme="majorBidi"/>
                <w:b/>
                <w:bCs/>
                <w:szCs w:val="24"/>
              </w:rPr>
              <w:t>Residenc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E1FA628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F364730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055E39C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2A09DC72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</w:tcBorders>
          </w:tcPr>
          <w:p w14:paraId="575AD628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0.001*</w:t>
            </w:r>
          </w:p>
        </w:tc>
      </w:tr>
      <w:tr w:rsidR="00C6491F" w:rsidRPr="007F7BE2" w14:paraId="2719760D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0FD48F59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Rur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88BFE14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2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D9F40AC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46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180E68B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1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09193718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20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</w:tcBorders>
          </w:tcPr>
          <w:p w14:paraId="276349F8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C6491F" w:rsidRPr="007F7BE2" w14:paraId="4B5BF164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16D2AB17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Urb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AFA4715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3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E85AD2B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53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95141D5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7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4D5761D8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80</w:t>
            </w: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</w:tcBorders>
          </w:tcPr>
          <w:p w14:paraId="2C5170AA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C6491F" w:rsidRPr="007F7BE2" w14:paraId="7E83DBD7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214855AF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F7BE2">
              <w:rPr>
                <w:rFonts w:asciiTheme="majorBidi" w:hAnsiTheme="majorBidi" w:cstheme="majorBidi"/>
                <w:b/>
                <w:bCs/>
                <w:szCs w:val="24"/>
              </w:rPr>
              <w:t>Occupational statu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F0BD192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373B451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8D95F04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461F0341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358" w:type="dxa"/>
            <w:vMerge w:val="restart"/>
            <w:tcBorders>
              <w:top w:val="nil"/>
              <w:left w:val="nil"/>
            </w:tcBorders>
          </w:tcPr>
          <w:p w14:paraId="2ECCB68C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0.40</w:t>
            </w:r>
            <w:r>
              <w:rPr>
                <w:rFonts w:asciiTheme="majorBidi" w:hAnsiTheme="majorBidi" w:cstheme="majorBidi"/>
                <w:szCs w:val="24"/>
              </w:rPr>
              <w:t>2</w:t>
            </w:r>
          </w:p>
        </w:tc>
      </w:tr>
      <w:tr w:rsidR="00C6491F" w:rsidRPr="007F7BE2" w14:paraId="51E19BF3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2395D625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Studen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64519D7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3FD231F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1394A30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0DDFB276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12.2</w:t>
            </w:r>
          </w:p>
        </w:tc>
        <w:tc>
          <w:tcPr>
            <w:tcW w:w="1358" w:type="dxa"/>
            <w:vMerge/>
            <w:tcBorders>
              <w:left w:val="nil"/>
            </w:tcBorders>
          </w:tcPr>
          <w:p w14:paraId="59CE13FC" w14:textId="77777777" w:rsidR="00C6491F" w:rsidRPr="007F7BE2" w:rsidRDefault="00C6491F" w:rsidP="00A15C7A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C6491F" w:rsidRPr="007F7BE2" w14:paraId="6A16E6EB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5728A300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Not workin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D021C27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4FEE63F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1D3F62D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5B97D66A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1358" w:type="dxa"/>
            <w:vMerge/>
            <w:tcBorders>
              <w:left w:val="nil"/>
            </w:tcBorders>
          </w:tcPr>
          <w:p w14:paraId="6B0997F1" w14:textId="77777777" w:rsidR="00C6491F" w:rsidRPr="007F7BE2" w:rsidRDefault="00C6491F" w:rsidP="00A15C7A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C6491F" w:rsidRPr="007F7BE2" w14:paraId="23E470E6" w14:textId="77777777" w:rsidTr="00A15C7A">
        <w:tc>
          <w:tcPr>
            <w:tcW w:w="2521" w:type="dxa"/>
            <w:tcBorders>
              <w:top w:val="nil"/>
              <w:bottom w:val="nil"/>
              <w:right w:val="nil"/>
            </w:tcBorders>
          </w:tcPr>
          <w:p w14:paraId="0BA5B4A5" w14:textId="77777777" w:rsidR="00C6491F" w:rsidRPr="007F7BE2" w:rsidRDefault="00C6491F" w:rsidP="00A15C7A">
            <w:pPr>
              <w:ind w:left="72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Workin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F0FC74D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3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B5DB900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61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58F21B8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6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</w:tcPr>
          <w:p w14:paraId="3F0D7F30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73.3</w:t>
            </w:r>
          </w:p>
        </w:tc>
        <w:tc>
          <w:tcPr>
            <w:tcW w:w="1358" w:type="dxa"/>
            <w:vMerge/>
            <w:tcBorders>
              <w:left w:val="nil"/>
            </w:tcBorders>
          </w:tcPr>
          <w:p w14:paraId="03D52B22" w14:textId="77777777" w:rsidR="00C6491F" w:rsidRPr="007F7BE2" w:rsidRDefault="00C6491F" w:rsidP="00A15C7A">
            <w:pPr>
              <w:rPr>
                <w:rFonts w:asciiTheme="majorBidi" w:hAnsiTheme="majorBidi" w:cstheme="majorBidi"/>
                <w:szCs w:val="24"/>
              </w:rPr>
            </w:pPr>
          </w:p>
        </w:tc>
      </w:tr>
      <w:tr w:rsidR="00C6491F" w:rsidRPr="007F7BE2" w14:paraId="669A1391" w14:textId="77777777" w:rsidTr="00A15C7A">
        <w:tc>
          <w:tcPr>
            <w:tcW w:w="2521" w:type="dxa"/>
            <w:tcBorders>
              <w:top w:val="nil"/>
              <w:right w:val="nil"/>
            </w:tcBorders>
          </w:tcPr>
          <w:p w14:paraId="0DCBEE37" w14:textId="77777777" w:rsidR="00C6491F" w:rsidRPr="007F7BE2" w:rsidRDefault="00C6491F" w:rsidP="00A15C7A">
            <w:pPr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 xml:space="preserve"> Retired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14:paraId="637E7278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</w:tcPr>
          <w:p w14:paraId="04FA522B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8.3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</w:tcPr>
          <w:p w14:paraId="122EF6AB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</w:tcPr>
          <w:p w14:paraId="2EB9B6B1" w14:textId="77777777" w:rsidR="00C6491F" w:rsidRPr="007F7BE2" w:rsidRDefault="00C6491F" w:rsidP="00A15C7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F7BE2">
              <w:rPr>
                <w:rFonts w:asciiTheme="majorBidi" w:hAnsiTheme="majorBidi" w:cstheme="majorBidi"/>
                <w:szCs w:val="24"/>
              </w:rPr>
              <w:t>4.4</w:t>
            </w:r>
          </w:p>
        </w:tc>
        <w:tc>
          <w:tcPr>
            <w:tcW w:w="1358" w:type="dxa"/>
            <w:vMerge/>
            <w:tcBorders>
              <w:left w:val="nil"/>
            </w:tcBorders>
          </w:tcPr>
          <w:p w14:paraId="25A28376" w14:textId="77777777" w:rsidR="00C6491F" w:rsidRPr="007F7BE2" w:rsidRDefault="00C6491F" w:rsidP="00A15C7A">
            <w:pPr>
              <w:rPr>
                <w:rFonts w:asciiTheme="majorBidi" w:hAnsiTheme="majorBidi" w:cstheme="majorBidi"/>
                <w:szCs w:val="24"/>
              </w:rPr>
            </w:pPr>
          </w:p>
        </w:tc>
      </w:tr>
    </w:tbl>
    <w:p w14:paraId="3FED8960" w14:textId="77777777" w:rsidR="00C6491F" w:rsidRPr="00353F00" w:rsidRDefault="00C6491F" w:rsidP="00C6491F">
      <w:pPr>
        <w:spacing w:line="360" w:lineRule="auto"/>
        <w:rPr>
          <w:rFonts w:ascii="Arial" w:hAnsi="Arial" w:cs="Arial"/>
          <w:b/>
          <w:bCs/>
          <w:i/>
          <w:iCs/>
        </w:rPr>
      </w:pPr>
      <w:r w:rsidRPr="00353F00">
        <w:rPr>
          <w:rFonts w:asciiTheme="majorBidi" w:hAnsiTheme="majorBidi" w:cstheme="majorBidi"/>
          <w:i/>
          <w:iCs/>
        </w:rPr>
        <w:t xml:space="preserve">* Significant level p value &lt; 0.05, </w:t>
      </w:r>
      <w:r w:rsidRPr="00353F00">
        <w:rPr>
          <w:rFonts w:asciiTheme="majorBidi" w:hAnsiTheme="majorBidi" w:cstheme="majorBidi"/>
          <w:i/>
          <w:iCs/>
          <w:vertAlign w:val="superscript"/>
        </w:rPr>
        <w:t xml:space="preserve">a </w:t>
      </w:r>
      <w:r w:rsidRPr="00353F00">
        <w:rPr>
          <w:rFonts w:asciiTheme="majorBidi" w:hAnsiTheme="majorBidi" w:cstheme="majorBidi"/>
          <w:i/>
          <w:iCs/>
        </w:rPr>
        <w:t>Mann Whitney U test</w:t>
      </w:r>
      <w:proofErr w:type="gramStart"/>
      <w:r w:rsidRPr="00353F00">
        <w:rPr>
          <w:rFonts w:asciiTheme="majorBidi" w:hAnsiTheme="majorBidi" w:cstheme="majorBidi"/>
          <w:i/>
          <w:iCs/>
        </w:rPr>
        <w:t xml:space="preserve">,  </w:t>
      </w:r>
      <w:r w:rsidRPr="00353F00">
        <w:rPr>
          <w:rFonts w:asciiTheme="majorBidi" w:hAnsiTheme="majorBidi" w:cstheme="majorBidi"/>
          <w:i/>
          <w:iCs/>
          <w:vertAlign w:val="superscript"/>
        </w:rPr>
        <w:t>b</w:t>
      </w:r>
      <w:proofErr w:type="gramEnd"/>
      <w:r w:rsidRPr="00353F00">
        <w:rPr>
          <w:rFonts w:asciiTheme="majorBidi" w:hAnsiTheme="majorBidi" w:cstheme="majorBidi"/>
          <w:i/>
          <w:iCs/>
        </w:rPr>
        <w:t xml:space="preserve"> Fisher's Exact Test</w:t>
      </w:r>
      <w:r>
        <w:rPr>
          <w:rFonts w:asciiTheme="majorBidi" w:hAnsiTheme="majorBidi" w:cstheme="majorBidi"/>
          <w:i/>
          <w:iCs/>
        </w:rPr>
        <w:t>.</w:t>
      </w:r>
    </w:p>
    <w:p w14:paraId="625B7623" w14:textId="77777777" w:rsidR="003E5E0A" w:rsidRPr="00C6491F" w:rsidRDefault="003E5E0A" w:rsidP="00C6491F"/>
    <w:sectPr w:rsidR="003E5E0A" w:rsidRPr="00C6491F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E5E0A"/>
    <w:rsid w:val="00291708"/>
    <w:rsid w:val="003E5E0A"/>
    <w:rsid w:val="005577D5"/>
    <w:rsid w:val="00B0266C"/>
    <w:rsid w:val="00C11F2A"/>
    <w:rsid w:val="00C6491F"/>
    <w:rsid w:val="00D3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0A3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C6491F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C6491F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52</Characters>
  <Application>Microsoft Office Word</Application>
  <DocSecurity>0</DocSecurity>
  <Lines>28</Lines>
  <Paragraphs>22</Paragraphs>
  <ScaleCrop>false</ScaleCrop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744616</cp:lastModifiedBy>
  <cp:revision>8</cp:revision>
  <dcterms:created xsi:type="dcterms:W3CDTF">2023-12-14T07:53:00Z</dcterms:created>
  <dcterms:modified xsi:type="dcterms:W3CDTF">2024-06-07T07:40:00Z</dcterms:modified>
</cp:coreProperties>
</file>